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9F0C0" w14:textId="7BFFFFF4" w:rsidR="006057B8" w:rsidRPr="00EB66DE" w:rsidRDefault="006057B8" w:rsidP="00D17E0D">
      <w:pPr>
        <w:rPr>
          <w:b/>
          <w:bCs/>
          <w:sz w:val="32"/>
          <w:szCs w:val="32"/>
          <w:lang w:val="en-US"/>
        </w:rPr>
      </w:pPr>
      <w:r w:rsidRPr="00EB66DE">
        <w:rPr>
          <w:b/>
          <w:bCs/>
          <w:sz w:val="32"/>
          <w:szCs w:val="32"/>
          <w:lang w:val="en-US"/>
        </w:rPr>
        <w:t>S</w:t>
      </w:r>
      <w:r w:rsidR="000E22A3">
        <w:rPr>
          <w:b/>
          <w:bCs/>
          <w:sz w:val="32"/>
          <w:szCs w:val="32"/>
          <w:lang w:val="en-US"/>
        </w:rPr>
        <w:t>2</w:t>
      </w:r>
      <w:bookmarkStart w:id="0" w:name="_GoBack"/>
      <w:bookmarkEnd w:id="0"/>
      <w:r w:rsidR="0010654A">
        <w:rPr>
          <w:b/>
          <w:bCs/>
          <w:sz w:val="32"/>
          <w:szCs w:val="32"/>
          <w:lang w:val="en-US"/>
        </w:rPr>
        <w:t xml:space="preserve"> Table.</w:t>
      </w:r>
      <w:r w:rsidR="009567B2" w:rsidRPr="00EB66DE">
        <w:rPr>
          <w:b/>
          <w:bCs/>
          <w:sz w:val="32"/>
          <w:szCs w:val="32"/>
          <w:lang w:val="en-US"/>
        </w:rPr>
        <w:t xml:space="preserve"> EMA subset demographics</w:t>
      </w:r>
    </w:p>
    <w:p w14:paraId="72CCC2C4" w14:textId="77777777" w:rsidR="00EB66DE" w:rsidRDefault="00EB66DE" w:rsidP="00D17E0D">
      <w:pPr>
        <w:rPr>
          <w:lang w:val="en-US"/>
        </w:rPr>
      </w:pPr>
    </w:p>
    <w:p w14:paraId="546F64F5" w14:textId="14850267" w:rsidR="008A53FC" w:rsidRDefault="008A53FC" w:rsidP="00D17E0D">
      <w:pPr>
        <w:rPr>
          <w:lang w:val="en-US"/>
        </w:rPr>
      </w:pPr>
      <w:r w:rsidRPr="00057F2F">
        <w:rPr>
          <w:rFonts w:cstheme="minorHAnsi"/>
          <w:lang w:val="en-US"/>
        </w:rPr>
        <w:t>Participants demographics</w:t>
      </w:r>
      <w:r w:rsidR="00831B03">
        <w:rPr>
          <w:rFonts w:cstheme="minorHAnsi"/>
          <w:lang w:val="en-US"/>
        </w:rPr>
        <w:t xml:space="preserve"> and tinnitus characteristics</w:t>
      </w:r>
      <w:r>
        <w:rPr>
          <w:rFonts w:cstheme="minorHAnsi"/>
          <w:lang w:val="en-US"/>
        </w:rPr>
        <w:t xml:space="preserve"> </w:t>
      </w:r>
      <w:r w:rsidR="00C01480">
        <w:rPr>
          <w:rFonts w:cstheme="minorHAnsi"/>
          <w:lang w:val="en-US"/>
        </w:rPr>
        <w:t>of EMA sub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126"/>
      </w:tblGrid>
      <w:tr w:rsidR="008A53FC" w:rsidRPr="00941C83" w14:paraId="74126CBF" w14:textId="77777777" w:rsidTr="00122D36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1FD55EB" w14:textId="77777777" w:rsidR="008A53FC" w:rsidRPr="00117C76" w:rsidRDefault="008A53FC" w:rsidP="00063092">
            <w:pPr>
              <w:spacing w:line="276" w:lineRule="auto"/>
              <w:rPr>
                <w:rFonts w:cstheme="minorHAnsi"/>
                <w:i/>
                <w:iCs/>
                <w:lang w:val="en-US"/>
              </w:rPr>
            </w:pPr>
            <w:r w:rsidRPr="00117C76">
              <w:rPr>
                <w:rFonts w:cstheme="minorHAnsi"/>
                <w:i/>
                <w:iCs/>
                <w:lang w:val="en-US"/>
              </w:rPr>
              <w:t>Participant demograph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ED60889" w14:textId="77777777" w:rsidR="008A53FC" w:rsidRPr="00057F2F" w:rsidRDefault="008A53FC" w:rsidP="00063092">
            <w:pPr>
              <w:spacing w:line="276" w:lineRule="auto"/>
              <w:rPr>
                <w:rFonts w:cstheme="minorHAnsi"/>
                <w:i/>
                <w:iCs/>
                <w:lang w:val="en-US"/>
              </w:rPr>
            </w:pPr>
          </w:p>
        </w:tc>
      </w:tr>
      <w:tr w:rsidR="008A53FC" w:rsidRPr="00057F2F" w14:paraId="6A705A9D" w14:textId="77777777" w:rsidTr="00122D36">
        <w:tc>
          <w:tcPr>
            <w:tcW w:w="4678" w:type="dxa"/>
            <w:tcBorders>
              <w:top w:val="single" w:sz="4" w:space="0" w:color="auto"/>
            </w:tcBorders>
          </w:tcPr>
          <w:p w14:paraId="01E2DAB2" w14:textId="77777777" w:rsidR="008A53FC" w:rsidRPr="00057F2F" w:rsidRDefault="008A53FC" w:rsidP="00063092">
            <w:pPr>
              <w:spacing w:line="276" w:lineRule="auto"/>
              <w:rPr>
                <w:rFonts w:cstheme="minorHAnsi"/>
                <w:lang w:val="en-US"/>
              </w:rPr>
            </w:pPr>
            <w:r w:rsidRPr="00057F2F">
              <w:rPr>
                <w:rFonts w:cstheme="minorHAnsi"/>
                <w:lang w:val="en-US"/>
              </w:rPr>
              <w:t>Participant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6EC8327" w14:textId="3D3CDFA1" w:rsidR="008A53FC" w:rsidRPr="00057F2F" w:rsidRDefault="008A53FC" w:rsidP="00063092">
            <w:pPr>
              <w:spacing w:line="276" w:lineRule="auto"/>
              <w:rPr>
                <w:rFonts w:cstheme="minorHAnsi"/>
                <w:lang w:val="en-US"/>
              </w:rPr>
            </w:pPr>
            <w:r w:rsidRPr="00057F2F">
              <w:rPr>
                <w:rFonts w:cstheme="minorHAnsi"/>
                <w:i/>
                <w:iCs/>
                <w:lang w:val="en-US"/>
              </w:rPr>
              <w:t>N</w:t>
            </w:r>
            <w:r w:rsidRPr="00057F2F">
              <w:rPr>
                <w:rFonts w:cstheme="minorHAnsi"/>
                <w:lang w:val="en-US"/>
              </w:rPr>
              <w:t xml:space="preserve"> = 1</w:t>
            </w:r>
            <w:r w:rsidR="00C01480">
              <w:rPr>
                <w:rFonts w:cstheme="minorHAnsi"/>
                <w:lang w:val="en-US"/>
              </w:rPr>
              <w:t>4</w:t>
            </w:r>
          </w:p>
        </w:tc>
      </w:tr>
      <w:tr w:rsidR="008A53FC" w:rsidRPr="00057F2F" w14:paraId="1BD33E9E" w14:textId="77777777" w:rsidTr="00122D36">
        <w:tc>
          <w:tcPr>
            <w:tcW w:w="4678" w:type="dxa"/>
          </w:tcPr>
          <w:p w14:paraId="73513C15" w14:textId="77777777" w:rsidR="008A53FC" w:rsidRPr="00057F2F" w:rsidRDefault="008A53FC" w:rsidP="00063092">
            <w:pPr>
              <w:spacing w:line="276" w:lineRule="auto"/>
              <w:rPr>
                <w:rFonts w:cstheme="minorHAnsi"/>
                <w:lang w:val="en-US"/>
              </w:rPr>
            </w:pPr>
            <w:r w:rsidRPr="00057F2F">
              <w:rPr>
                <w:rFonts w:cstheme="minorHAnsi"/>
                <w:lang w:val="en-US"/>
              </w:rPr>
              <w:t>Female, n (%)</w:t>
            </w:r>
          </w:p>
        </w:tc>
        <w:tc>
          <w:tcPr>
            <w:tcW w:w="2126" w:type="dxa"/>
          </w:tcPr>
          <w:p w14:paraId="0E7AE5EC" w14:textId="105FBDB4" w:rsidR="008A53FC" w:rsidRPr="00057F2F" w:rsidRDefault="00A17836" w:rsidP="00063092">
            <w:pPr>
              <w:spacing w:line="276" w:lineRule="auto"/>
              <w:rPr>
                <w:rFonts w:cstheme="minorHAnsi"/>
                <w:lang w:val="en-US"/>
              </w:rPr>
            </w:pPr>
            <w:r w:rsidRPr="00A17836">
              <w:rPr>
                <w:rFonts w:cstheme="minorHAnsi"/>
                <w:lang w:val="en-US"/>
              </w:rPr>
              <w:t>6 (42.9%)</w:t>
            </w:r>
          </w:p>
        </w:tc>
      </w:tr>
      <w:tr w:rsidR="008A53FC" w:rsidRPr="00057F2F" w14:paraId="693AACEB" w14:textId="77777777" w:rsidTr="00122D36">
        <w:tc>
          <w:tcPr>
            <w:tcW w:w="4678" w:type="dxa"/>
          </w:tcPr>
          <w:p w14:paraId="1215E980" w14:textId="77777777" w:rsidR="008A53FC" w:rsidRPr="00057F2F" w:rsidRDefault="008A53FC" w:rsidP="00063092">
            <w:pPr>
              <w:spacing w:line="276" w:lineRule="auto"/>
              <w:rPr>
                <w:rFonts w:cstheme="minorHAnsi"/>
                <w:lang w:val="en-US"/>
              </w:rPr>
            </w:pPr>
            <w:r w:rsidRPr="00057F2F">
              <w:rPr>
                <w:rFonts w:cstheme="minorHAnsi"/>
                <w:lang w:val="en-US"/>
              </w:rPr>
              <w:t>Age in years, mean (</w:t>
            </w:r>
            <w:r>
              <w:rPr>
                <w:rFonts w:cstheme="minorHAnsi"/>
                <w:lang w:val="en-US"/>
              </w:rPr>
              <w:t>range</w:t>
            </w:r>
            <w:r w:rsidRPr="00057F2F"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</w:tcPr>
          <w:p w14:paraId="6DAB8C85" w14:textId="77296BD0" w:rsidR="008A53FC" w:rsidRPr="00057F2F" w:rsidRDefault="00A17836" w:rsidP="00063092">
            <w:pPr>
              <w:spacing w:line="276" w:lineRule="auto"/>
              <w:rPr>
                <w:rFonts w:cstheme="minorHAnsi"/>
              </w:rPr>
            </w:pPr>
            <w:r w:rsidRPr="00A17836">
              <w:rPr>
                <w:rFonts w:cstheme="minorHAnsi"/>
                <w:color w:val="000000"/>
                <w:shd w:val="clear" w:color="auto" w:fill="FFFFFF"/>
              </w:rPr>
              <w:t xml:space="preserve">52.7 </w:t>
            </w:r>
            <w:r w:rsidR="008A53FC" w:rsidRPr="00057F2F">
              <w:rPr>
                <w:rFonts w:cstheme="minorHAnsi"/>
                <w:color w:val="000000"/>
                <w:shd w:val="clear" w:color="auto" w:fill="FFFFFF"/>
              </w:rPr>
              <w:t>(</w:t>
            </w:r>
            <w:r w:rsidR="003A7A43">
              <w:rPr>
                <w:rFonts w:cstheme="minorHAnsi"/>
                <w:color w:val="000000"/>
                <w:shd w:val="clear" w:color="auto" w:fill="FFFFFF"/>
              </w:rPr>
              <w:t>33</w:t>
            </w:r>
            <w:r w:rsidR="008A53FC">
              <w:rPr>
                <w:rFonts w:cstheme="minorHAnsi"/>
                <w:color w:val="000000"/>
                <w:shd w:val="clear" w:color="auto" w:fill="FFFFFF"/>
              </w:rPr>
              <w:t xml:space="preserve"> – 68</w:t>
            </w:r>
            <w:r w:rsidR="008A53FC" w:rsidRPr="00057F2F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</w:tc>
      </w:tr>
      <w:tr w:rsidR="008A53FC" w:rsidRPr="00057F2F" w14:paraId="0131623B" w14:textId="77777777" w:rsidTr="00122D36">
        <w:tc>
          <w:tcPr>
            <w:tcW w:w="4678" w:type="dxa"/>
            <w:tcBorders>
              <w:bottom w:val="single" w:sz="4" w:space="0" w:color="auto"/>
            </w:tcBorders>
          </w:tcPr>
          <w:p w14:paraId="01C2D988" w14:textId="77777777" w:rsidR="008A53FC" w:rsidRPr="00057F2F" w:rsidRDefault="008A53FC" w:rsidP="00063092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HQ-9, mean (SD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B1FE217" w14:textId="10A1B3C9" w:rsidR="008A53FC" w:rsidRPr="00B04125" w:rsidRDefault="008C56A3" w:rsidP="00063092">
            <w:pPr>
              <w:spacing w:line="276" w:lineRule="auto"/>
              <w:rPr>
                <w:rFonts w:cstheme="minorHAnsi"/>
              </w:rPr>
            </w:pPr>
            <w:r w:rsidRPr="008C56A3">
              <w:rPr>
                <w:rFonts w:cstheme="minorHAnsi"/>
              </w:rPr>
              <w:t>5.</w:t>
            </w:r>
            <w:r w:rsidR="0009278A">
              <w:rPr>
                <w:rFonts w:cstheme="minorHAnsi"/>
              </w:rPr>
              <w:t>6</w:t>
            </w:r>
            <w:r w:rsidRPr="008C56A3">
              <w:rPr>
                <w:rFonts w:cstheme="minorHAnsi"/>
              </w:rPr>
              <w:t xml:space="preserve"> (3.</w:t>
            </w:r>
            <w:r w:rsidR="0009278A">
              <w:rPr>
                <w:rFonts w:cstheme="minorHAnsi"/>
              </w:rPr>
              <w:t>7</w:t>
            </w:r>
            <w:r w:rsidRPr="008C56A3">
              <w:rPr>
                <w:rFonts w:cstheme="minorHAnsi"/>
              </w:rPr>
              <w:t>)</w:t>
            </w:r>
          </w:p>
        </w:tc>
      </w:tr>
      <w:tr w:rsidR="008C56A3" w:rsidRPr="00D661D4" w14:paraId="2C93DDF7" w14:textId="77777777" w:rsidTr="00122D36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DDA3873" w14:textId="77777777" w:rsidR="008C56A3" w:rsidRPr="00117C76" w:rsidRDefault="008C56A3" w:rsidP="00063092">
            <w:pPr>
              <w:spacing w:line="276" w:lineRule="auto"/>
              <w:rPr>
                <w:rFonts w:cstheme="minorHAnsi"/>
                <w:i/>
                <w:iCs/>
                <w:lang w:val="en-US"/>
              </w:rPr>
            </w:pPr>
            <w:r w:rsidRPr="00117C76">
              <w:rPr>
                <w:rFonts w:cstheme="minorHAnsi"/>
                <w:i/>
                <w:iCs/>
                <w:lang w:val="en-US"/>
              </w:rPr>
              <w:t>Tinnitus 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7B457AB" w14:textId="77777777" w:rsidR="008C56A3" w:rsidRPr="00D661D4" w:rsidRDefault="008C56A3" w:rsidP="00063092">
            <w:pPr>
              <w:spacing w:line="276" w:lineRule="auto"/>
              <w:rPr>
                <w:rFonts w:cstheme="minorHAnsi"/>
              </w:rPr>
            </w:pPr>
          </w:p>
        </w:tc>
      </w:tr>
      <w:tr w:rsidR="008C56A3" w:rsidRPr="00D661D4" w14:paraId="3F65DF93" w14:textId="77777777" w:rsidTr="00122D36">
        <w:tc>
          <w:tcPr>
            <w:tcW w:w="4678" w:type="dxa"/>
            <w:tcBorders>
              <w:top w:val="single" w:sz="4" w:space="0" w:color="auto"/>
            </w:tcBorders>
          </w:tcPr>
          <w:p w14:paraId="3FB711F7" w14:textId="77777777" w:rsidR="008C56A3" w:rsidRPr="00057F2F" w:rsidRDefault="008C56A3" w:rsidP="00063092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I, mean (SD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D390446" w14:textId="3EA42D99" w:rsidR="008C56A3" w:rsidRPr="00D661D4" w:rsidRDefault="00831B03" w:rsidP="00063092">
            <w:pPr>
              <w:spacing w:line="276" w:lineRule="auto"/>
              <w:rPr>
                <w:rFonts w:cstheme="minorHAnsi"/>
              </w:rPr>
            </w:pPr>
            <w:r w:rsidRPr="00831B03">
              <w:rPr>
                <w:rFonts w:cstheme="minorHAnsi"/>
              </w:rPr>
              <w:t>38.1 (15.8)</w:t>
            </w:r>
          </w:p>
        </w:tc>
      </w:tr>
      <w:tr w:rsidR="008C56A3" w:rsidRPr="00413FB3" w14:paraId="3A2CD6AE" w14:textId="77777777" w:rsidTr="00122D36">
        <w:tc>
          <w:tcPr>
            <w:tcW w:w="4678" w:type="dxa"/>
          </w:tcPr>
          <w:p w14:paraId="423EE4D7" w14:textId="77777777" w:rsidR="008C56A3" w:rsidRPr="00057F2F" w:rsidRDefault="008C56A3" w:rsidP="00063092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innitus duration in months, mean (range)</w:t>
            </w:r>
          </w:p>
        </w:tc>
        <w:tc>
          <w:tcPr>
            <w:tcW w:w="2126" w:type="dxa"/>
          </w:tcPr>
          <w:p w14:paraId="01DDEF2A" w14:textId="0567CF4D" w:rsidR="008C56A3" w:rsidRPr="00413FB3" w:rsidRDefault="008C56A3" w:rsidP="00063092">
            <w:pPr>
              <w:spacing w:line="276" w:lineRule="auto"/>
              <w:rPr>
                <w:rFonts w:cstheme="minorHAnsi"/>
              </w:rPr>
            </w:pPr>
            <w:r w:rsidRPr="00616C1B">
              <w:rPr>
                <w:rFonts w:cstheme="minorHAnsi"/>
              </w:rPr>
              <w:t>18</w:t>
            </w:r>
            <w:r w:rsidR="00B11D08">
              <w:rPr>
                <w:rFonts w:cstheme="minorHAnsi"/>
              </w:rPr>
              <w:t>4</w:t>
            </w:r>
            <w:r w:rsidRPr="00616C1B">
              <w:rPr>
                <w:rFonts w:cstheme="minorHAnsi"/>
              </w:rPr>
              <w:t xml:space="preserve"> (</w:t>
            </w:r>
            <w:r w:rsidRPr="00DA7F5D">
              <w:rPr>
                <w:rFonts w:cstheme="minorHAnsi"/>
              </w:rPr>
              <w:t>20</w:t>
            </w:r>
            <w:r>
              <w:rPr>
                <w:rFonts w:cstheme="minorHAnsi"/>
              </w:rPr>
              <w:t xml:space="preserve"> – </w:t>
            </w:r>
            <w:r w:rsidRPr="00DA7F5D">
              <w:rPr>
                <w:rFonts w:cstheme="minorHAnsi"/>
              </w:rPr>
              <w:t>350</w:t>
            </w:r>
            <w:r w:rsidRPr="00616C1B">
              <w:rPr>
                <w:rFonts w:cstheme="minorHAnsi"/>
              </w:rPr>
              <w:t>)</w:t>
            </w:r>
          </w:p>
        </w:tc>
      </w:tr>
      <w:tr w:rsidR="008C56A3" w14:paraId="07FB59F5" w14:textId="77777777" w:rsidTr="00122D36">
        <w:tc>
          <w:tcPr>
            <w:tcW w:w="4678" w:type="dxa"/>
          </w:tcPr>
          <w:p w14:paraId="6534A26F" w14:textId="77777777" w:rsidR="008C56A3" w:rsidRDefault="008C56A3" w:rsidP="00063092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GUEF </w:t>
            </w:r>
            <w:proofErr w:type="spellStart"/>
            <w:r>
              <w:rPr>
                <w:rFonts w:cstheme="minorHAnsi"/>
                <w:lang w:val="en-US"/>
              </w:rPr>
              <w:t>Hyperakusis</w:t>
            </w:r>
            <w:proofErr w:type="spellEnd"/>
            <w:r>
              <w:rPr>
                <w:rFonts w:cstheme="minorHAnsi"/>
                <w:lang w:val="en-US"/>
              </w:rPr>
              <w:t xml:space="preserve">, mean (SD) </w:t>
            </w:r>
          </w:p>
        </w:tc>
        <w:tc>
          <w:tcPr>
            <w:tcW w:w="2126" w:type="dxa"/>
          </w:tcPr>
          <w:p w14:paraId="2F486945" w14:textId="581F5053" w:rsidR="008C56A3" w:rsidRDefault="00B11D08" w:rsidP="00063092">
            <w:pPr>
              <w:spacing w:line="276" w:lineRule="auto"/>
              <w:rPr>
                <w:rFonts w:cstheme="minorHAnsi"/>
                <w:lang w:val="en-US"/>
              </w:rPr>
            </w:pPr>
            <w:r w:rsidRPr="00B11D08">
              <w:rPr>
                <w:rFonts w:cstheme="minorHAnsi"/>
                <w:lang w:val="en-US"/>
              </w:rPr>
              <w:t>10.8 (</w:t>
            </w:r>
            <w:r>
              <w:rPr>
                <w:rFonts w:cstheme="minorHAnsi"/>
                <w:lang w:val="en-US"/>
              </w:rPr>
              <w:t>6.7</w:t>
            </w:r>
            <w:r w:rsidRPr="00B11D08">
              <w:rPr>
                <w:rFonts w:cstheme="minorHAnsi"/>
                <w:lang w:val="en-US"/>
              </w:rPr>
              <w:t>)</w:t>
            </w:r>
          </w:p>
        </w:tc>
      </w:tr>
    </w:tbl>
    <w:p w14:paraId="7D5C1E24" w14:textId="77777777" w:rsidR="008A53FC" w:rsidRPr="004D14C8" w:rsidRDefault="008A53FC" w:rsidP="00D17E0D">
      <w:pPr>
        <w:rPr>
          <w:lang w:val="en-US"/>
        </w:rPr>
      </w:pPr>
    </w:p>
    <w:sectPr w:rsidR="008A53FC" w:rsidRPr="004D14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FEB"/>
    <w:rsid w:val="000000B3"/>
    <w:rsid w:val="0001762B"/>
    <w:rsid w:val="00035380"/>
    <w:rsid w:val="00042F82"/>
    <w:rsid w:val="00047017"/>
    <w:rsid w:val="00047A2C"/>
    <w:rsid w:val="0005039D"/>
    <w:rsid w:val="00057F2F"/>
    <w:rsid w:val="00060569"/>
    <w:rsid w:val="0006160E"/>
    <w:rsid w:val="00061EDD"/>
    <w:rsid w:val="00081B29"/>
    <w:rsid w:val="00087BE2"/>
    <w:rsid w:val="0009278A"/>
    <w:rsid w:val="00095D2D"/>
    <w:rsid w:val="000A3290"/>
    <w:rsid w:val="000A3EEB"/>
    <w:rsid w:val="000B7BEA"/>
    <w:rsid w:val="000C32D1"/>
    <w:rsid w:val="000C7929"/>
    <w:rsid w:val="000D0578"/>
    <w:rsid w:val="000D2190"/>
    <w:rsid w:val="000E22A3"/>
    <w:rsid w:val="0010654A"/>
    <w:rsid w:val="00113A91"/>
    <w:rsid w:val="00113F8B"/>
    <w:rsid w:val="00117C76"/>
    <w:rsid w:val="00122D36"/>
    <w:rsid w:val="00130087"/>
    <w:rsid w:val="00150546"/>
    <w:rsid w:val="00152C9E"/>
    <w:rsid w:val="00162ADA"/>
    <w:rsid w:val="00176B3C"/>
    <w:rsid w:val="0017791B"/>
    <w:rsid w:val="00191CC5"/>
    <w:rsid w:val="0019607F"/>
    <w:rsid w:val="00197FD9"/>
    <w:rsid w:val="001A491D"/>
    <w:rsid w:val="001B09BA"/>
    <w:rsid w:val="001B4CD1"/>
    <w:rsid w:val="001B77E7"/>
    <w:rsid w:val="001C1096"/>
    <w:rsid w:val="001C10AC"/>
    <w:rsid w:val="001D33C3"/>
    <w:rsid w:val="001E305D"/>
    <w:rsid w:val="001E3C2F"/>
    <w:rsid w:val="001E6DCF"/>
    <w:rsid w:val="001F3B19"/>
    <w:rsid w:val="001F599B"/>
    <w:rsid w:val="00207221"/>
    <w:rsid w:val="00220F40"/>
    <w:rsid w:val="00233A9C"/>
    <w:rsid w:val="0024496B"/>
    <w:rsid w:val="00255EC6"/>
    <w:rsid w:val="00264E4E"/>
    <w:rsid w:val="0027600C"/>
    <w:rsid w:val="002B5824"/>
    <w:rsid w:val="002C08A4"/>
    <w:rsid w:val="002E10E6"/>
    <w:rsid w:val="002F1C3E"/>
    <w:rsid w:val="002F3701"/>
    <w:rsid w:val="002F42C8"/>
    <w:rsid w:val="002F4535"/>
    <w:rsid w:val="00300484"/>
    <w:rsid w:val="00312249"/>
    <w:rsid w:val="00314C3D"/>
    <w:rsid w:val="00314CF2"/>
    <w:rsid w:val="00324FE4"/>
    <w:rsid w:val="00326C24"/>
    <w:rsid w:val="00334EC4"/>
    <w:rsid w:val="00361CE5"/>
    <w:rsid w:val="003710EE"/>
    <w:rsid w:val="00397EC3"/>
    <w:rsid w:val="003A7A43"/>
    <w:rsid w:val="003E1448"/>
    <w:rsid w:val="003E70B8"/>
    <w:rsid w:val="00407C6A"/>
    <w:rsid w:val="00411DE7"/>
    <w:rsid w:val="00413117"/>
    <w:rsid w:val="00413FB3"/>
    <w:rsid w:val="00417AD0"/>
    <w:rsid w:val="00420457"/>
    <w:rsid w:val="004210B8"/>
    <w:rsid w:val="00426C0A"/>
    <w:rsid w:val="004275A2"/>
    <w:rsid w:val="00431134"/>
    <w:rsid w:val="00435DF4"/>
    <w:rsid w:val="0044276E"/>
    <w:rsid w:val="004515A3"/>
    <w:rsid w:val="00462F55"/>
    <w:rsid w:val="00464330"/>
    <w:rsid w:val="00475CBC"/>
    <w:rsid w:val="00485470"/>
    <w:rsid w:val="00491431"/>
    <w:rsid w:val="00495C9C"/>
    <w:rsid w:val="004A031A"/>
    <w:rsid w:val="004A0586"/>
    <w:rsid w:val="004A2201"/>
    <w:rsid w:val="004A43BC"/>
    <w:rsid w:val="004A6DA6"/>
    <w:rsid w:val="004C4A25"/>
    <w:rsid w:val="004D14C8"/>
    <w:rsid w:val="004D2D7D"/>
    <w:rsid w:val="004E4541"/>
    <w:rsid w:val="004E7726"/>
    <w:rsid w:val="004F0B1F"/>
    <w:rsid w:val="00504F30"/>
    <w:rsid w:val="00505AF5"/>
    <w:rsid w:val="00514F41"/>
    <w:rsid w:val="005164FB"/>
    <w:rsid w:val="00537E5A"/>
    <w:rsid w:val="00541429"/>
    <w:rsid w:val="00554387"/>
    <w:rsid w:val="00555852"/>
    <w:rsid w:val="0057063A"/>
    <w:rsid w:val="00572093"/>
    <w:rsid w:val="005A74D6"/>
    <w:rsid w:val="005C1C09"/>
    <w:rsid w:val="005C494E"/>
    <w:rsid w:val="005F74B1"/>
    <w:rsid w:val="005F7B4B"/>
    <w:rsid w:val="0060058E"/>
    <w:rsid w:val="006057B8"/>
    <w:rsid w:val="00616C1B"/>
    <w:rsid w:val="00646141"/>
    <w:rsid w:val="00661D1D"/>
    <w:rsid w:val="00662B94"/>
    <w:rsid w:val="00676FD8"/>
    <w:rsid w:val="00684284"/>
    <w:rsid w:val="006951E9"/>
    <w:rsid w:val="00696CC1"/>
    <w:rsid w:val="00697A34"/>
    <w:rsid w:val="006A0E5C"/>
    <w:rsid w:val="006A244B"/>
    <w:rsid w:val="006A430A"/>
    <w:rsid w:val="006B75D0"/>
    <w:rsid w:val="006B7E96"/>
    <w:rsid w:val="006C61E0"/>
    <w:rsid w:val="006D736F"/>
    <w:rsid w:val="006E078B"/>
    <w:rsid w:val="006E320D"/>
    <w:rsid w:val="006F30CE"/>
    <w:rsid w:val="007140BA"/>
    <w:rsid w:val="007213A0"/>
    <w:rsid w:val="00731B6C"/>
    <w:rsid w:val="0073379C"/>
    <w:rsid w:val="00737EF0"/>
    <w:rsid w:val="007419BE"/>
    <w:rsid w:val="00746BD4"/>
    <w:rsid w:val="00782AD6"/>
    <w:rsid w:val="00785CFB"/>
    <w:rsid w:val="007931FD"/>
    <w:rsid w:val="007A2C21"/>
    <w:rsid w:val="007A6956"/>
    <w:rsid w:val="007B1632"/>
    <w:rsid w:val="007B51E3"/>
    <w:rsid w:val="007C1063"/>
    <w:rsid w:val="007C7346"/>
    <w:rsid w:val="007C7A57"/>
    <w:rsid w:val="007D3D4B"/>
    <w:rsid w:val="007E4CCD"/>
    <w:rsid w:val="00807A4B"/>
    <w:rsid w:val="00812E93"/>
    <w:rsid w:val="00821509"/>
    <w:rsid w:val="00824FB5"/>
    <w:rsid w:val="00831B03"/>
    <w:rsid w:val="00842D81"/>
    <w:rsid w:val="00845870"/>
    <w:rsid w:val="00857084"/>
    <w:rsid w:val="00895288"/>
    <w:rsid w:val="008A1339"/>
    <w:rsid w:val="008A53FC"/>
    <w:rsid w:val="008A68DD"/>
    <w:rsid w:val="008B08FA"/>
    <w:rsid w:val="008C56A3"/>
    <w:rsid w:val="008C7AC2"/>
    <w:rsid w:val="008D051B"/>
    <w:rsid w:val="008D0BD6"/>
    <w:rsid w:val="008D3444"/>
    <w:rsid w:val="008D6E8F"/>
    <w:rsid w:val="008E1461"/>
    <w:rsid w:val="00922C9B"/>
    <w:rsid w:val="0092662C"/>
    <w:rsid w:val="009319BF"/>
    <w:rsid w:val="0093705D"/>
    <w:rsid w:val="00940411"/>
    <w:rsid w:val="00941C83"/>
    <w:rsid w:val="00944A65"/>
    <w:rsid w:val="00947A4B"/>
    <w:rsid w:val="009567B2"/>
    <w:rsid w:val="00962B50"/>
    <w:rsid w:val="00976542"/>
    <w:rsid w:val="0098029E"/>
    <w:rsid w:val="00983114"/>
    <w:rsid w:val="009877D1"/>
    <w:rsid w:val="00993A7A"/>
    <w:rsid w:val="00993E4C"/>
    <w:rsid w:val="009A4237"/>
    <w:rsid w:val="009B085A"/>
    <w:rsid w:val="009B2159"/>
    <w:rsid w:val="009B5809"/>
    <w:rsid w:val="009D5FC0"/>
    <w:rsid w:val="00A047F4"/>
    <w:rsid w:val="00A124CB"/>
    <w:rsid w:val="00A15E5F"/>
    <w:rsid w:val="00A17836"/>
    <w:rsid w:val="00A25F84"/>
    <w:rsid w:val="00A3553A"/>
    <w:rsid w:val="00A35FC0"/>
    <w:rsid w:val="00A46B45"/>
    <w:rsid w:val="00A55147"/>
    <w:rsid w:val="00A56505"/>
    <w:rsid w:val="00A73393"/>
    <w:rsid w:val="00A8148E"/>
    <w:rsid w:val="00A82F4D"/>
    <w:rsid w:val="00AA33E4"/>
    <w:rsid w:val="00AA77E6"/>
    <w:rsid w:val="00AA7BFC"/>
    <w:rsid w:val="00AB3294"/>
    <w:rsid w:val="00AE049B"/>
    <w:rsid w:val="00AE3D0A"/>
    <w:rsid w:val="00AE4AC7"/>
    <w:rsid w:val="00AE5C67"/>
    <w:rsid w:val="00AE6E5E"/>
    <w:rsid w:val="00AF3D46"/>
    <w:rsid w:val="00AF54E2"/>
    <w:rsid w:val="00B01F34"/>
    <w:rsid w:val="00B03C66"/>
    <w:rsid w:val="00B04125"/>
    <w:rsid w:val="00B069B8"/>
    <w:rsid w:val="00B10E9D"/>
    <w:rsid w:val="00B11D08"/>
    <w:rsid w:val="00B3179E"/>
    <w:rsid w:val="00B35BFE"/>
    <w:rsid w:val="00B364C3"/>
    <w:rsid w:val="00B55EBE"/>
    <w:rsid w:val="00B63667"/>
    <w:rsid w:val="00B75E38"/>
    <w:rsid w:val="00B82E60"/>
    <w:rsid w:val="00B91865"/>
    <w:rsid w:val="00BA054F"/>
    <w:rsid w:val="00BB05CC"/>
    <w:rsid w:val="00BB4F90"/>
    <w:rsid w:val="00BB785B"/>
    <w:rsid w:val="00BF2D6E"/>
    <w:rsid w:val="00C01480"/>
    <w:rsid w:val="00C212CA"/>
    <w:rsid w:val="00C30F1D"/>
    <w:rsid w:val="00C32718"/>
    <w:rsid w:val="00C501E9"/>
    <w:rsid w:val="00C57D92"/>
    <w:rsid w:val="00C727E1"/>
    <w:rsid w:val="00C84638"/>
    <w:rsid w:val="00CA2926"/>
    <w:rsid w:val="00CD3638"/>
    <w:rsid w:val="00CF375E"/>
    <w:rsid w:val="00D06BBD"/>
    <w:rsid w:val="00D17E0D"/>
    <w:rsid w:val="00D23FEB"/>
    <w:rsid w:val="00D25D5A"/>
    <w:rsid w:val="00D27789"/>
    <w:rsid w:val="00D320E6"/>
    <w:rsid w:val="00D478BC"/>
    <w:rsid w:val="00D520A3"/>
    <w:rsid w:val="00D55B46"/>
    <w:rsid w:val="00D64C10"/>
    <w:rsid w:val="00D661D4"/>
    <w:rsid w:val="00DA203A"/>
    <w:rsid w:val="00DA4CE5"/>
    <w:rsid w:val="00DA5A8E"/>
    <w:rsid w:val="00DA7F5D"/>
    <w:rsid w:val="00DB162D"/>
    <w:rsid w:val="00DC057E"/>
    <w:rsid w:val="00DD2B2B"/>
    <w:rsid w:val="00DD3DE9"/>
    <w:rsid w:val="00DD4AEA"/>
    <w:rsid w:val="00DE3793"/>
    <w:rsid w:val="00DF376B"/>
    <w:rsid w:val="00DF4D37"/>
    <w:rsid w:val="00E00C2B"/>
    <w:rsid w:val="00E0148C"/>
    <w:rsid w:val="00E04F6C"/>
    <w:rsid w:val="00E23D9F"/>
    <w:rsid w:val="00E2649B"/>
    <w:rsid w:val="00E46482"/>
    <w:rsid w:val="00E56A40"/>
    <w:rsid w:val="00E81EDF"/>
    <w:rsid w:val="00E92899"/>
    <w:rsid w:val="00E9563F"/>
    <w:rsid w:val="00EA46DC"/>
    <w:rsid w:val="00EA579C"/>
    <w:rsid w:val="00EB47ED"/>
    <w:rsid w:val="00EB66DE"/>
    <w:rsid w:val="00ED77EA"/>
    <w:rsid w:val="00EE0E69"/>
    <w:rsid w:val="00EE1509"/>
    <w:rsid w:val="00EE48B0"/>
    <w:rsid w:val="00EE4B20"/>
    <w:rsid w:val="00EF478D"/>
    <w:rsid w:val="00EF4DF1"/>
    <w:rsid w:val="00F02D91"/>
    <w:rsid w:val="00F121DF"/>
    <w:rsid w:val="00F15539"/>
    <w:rsid w:val="00F269D2"/>
    <w:rsid w:val="00F434C9"/>
    <w:rsid w:val="00F457E5"/>
    <w:rsid w:val="00F46897"/>
    <w:rsid w:val="00F51BE2"/>
    <w:rsid w:val="00F52BB0"/>
    <w:rsid w:val="00F53759"/>
    <w:rsid w:val="00F835B7"/>
    <w:rsid w:val="00F94257"/>
    <w:rsid w:val="00FA281E"/>
    <w:rsid w:val="00FA7E2F"/>
    <w:rsid w:val="00FB6440"/>
    <w:rsid w:val="00FC7122"/>
    <w:rsid w:val="00FD0679"/>
    <w:rsid w:val="00FE18EE"/>
    <w:rsid w:val="00FE5A20"/>
    <w:rsid w:val="00FF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86099"/>
  <w15:chartTrackingRefBased/>
  <w15:docId w15:val="{8238BACB-956A-6347-BF81-36D9FCEF9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4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3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0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1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9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66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64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9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Engelke</dc:creator>
  <cp:keywords/>
  <dc:description/>
  <cp:lastModifiedBy>Oliver Ian Tolentino</cp:lastModifiedBy>
  <cp:revision>10</cp:revision>
  <dcterms:created xsi:type="dcterms:W3CDTF">2022-11-11T07:37:00Z</dcterms:created>
  <dcterms:modified xsi:type="dcterms:W3CDTF">2022-12-14T16:30:00Z</dcterms:modified>
</cp:coreProperties>
</file>